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266DF429" w:rsidR="00392B78" w:rsidRPr="00F1317C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633CA1FC" w:rsidR="00392B78" w:rsidRPr="00F1317C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281F1944" w:rsidR="00392B78" w:rsidRPr="00F1317C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1D86647F" w:rsidR="00392B78" w:rsidRPr="00F1317C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74CE90E1" w14:textId="77777777" w:rsidR="00392B78" w:rsidRDefault="007C210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3</w:t>
            </w:r>
          </w:p>
          <w:p w14:paraId="10767E70" w14:textId="77777777" w:rsidR="00280007" w:rsidRDefault="00280007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4</w:t>
            </w:r>
          </w:p>
          <w:p w14:paraId="4D9049B6" w14:textId="2CDD5978" w:rsidR="00280007" w:rsidRPr="00F1317C" w:rsidRDefault="00280007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5</w:t>
            </w:r>
            <w:bookmarkStart w:id="0" w:name="_GoBack"/>
            <w:bookmarkEnd w:id="0"/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2DCB337D" w14:textId="77777777" w:rsidR="00392B78" w:rsidRDefault="007C2102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  <w:p w14:paraId="654A08EC" w14:textId="678312E2" w:rsidR="007C2102" w:rsidRPr="00F1317C" w:rsidRDefault="007C2102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2FF46CA" w14:textId="77777777" w:rsidR="00392B78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  <w:p w14:paraId="4E32F5D3" w14:textId="77777777" w:rsidR="007C2102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  <w:p w14:paraId="603DADDB" w14:textId="140D711A" w:rsidR="007C2102" w:rsidRPr="00F1317C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634EA30C" w14:textId="77777777" w:rsidR="00392B78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  <w:p w14:paraId="4397F73D" w14:textId="77777777" w:rsidR="007C2102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  <w:p w14:paraId="79B65596" w14:textId="37F4B122" w:rsidR="007C2102" w:rsidRPr="00F1317C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19529776" w14:textId="108954E0" w:rsidR="00280007" w:rsidRPr="00280007" w:rsidRDefault="002800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val="en-US" w:eastAsia="ja-JP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lang w:val="en-US" w:eastAsia="ja-JP"/>
              </w:rPr>
              <w:t>1</w:t>
            </w:r>
          </w:p>
          <w:p w14:paraId="3DAD5F5B" w14:textId="77777777" w:rsidR="00392B78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2D9601F4" w14:textId="77777777" w:rsidR="007C2102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235E4330" w14:textId="6ED5C8D3" w:rsidR="007C2102" w:rsidRPr="00F1317C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(pharmacologic, surgical, physiotherapy, psychological, preventive). Describe the reasoning behind this treatment 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2CAC6D7B" w14:textId="77777777" w:rsidR="00392B78" w:rsidRDefault="007C2102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2</w:t>
            </w:r>
          </w:p>
          <w:p w14:paraId="4C4DCBC2" w14:textId="77777777" w:rsidR="007C2102" w:rsidRDefault="007C2102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  <w:p w14:paraId="7F26D5E8" w14:textId="77777777" w:rsidR="007C2102" w:rsidRDefault="007C2102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4</w:t>
            </w:r>
          </w:p>
          <w:p w14:paraId="7B64796A" w14:textId="77777777" w:rsidR="007C2102" w:rsidRDefault="007C2102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5</w:t>
            </w:r>
          </w:p>
          <w:p w14:paraId="7999B5C7" w14:textId="0FE91201" w:rsidR="007C2102" w:rsidRPr="00F1317C" w:rsidRDefault="007C2102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14FCCC59" w14:textId="77777777" w:rsidR="00392B78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21547048" w14:textId="77777777" w:rsidR="007C2102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010C5378" w14:textId="77777777" w:rsidR="007C2102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59D5FCB9" w14:textId="77777777" w:rsidR="007C2102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  <w:p w14:paraId="4E2D47C1" w14:textId="50EAC6B5" w:rsidR="007C2102" w:rsidRPr="00F1317C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28B207C2" w14:textId="77777777" w:rsidR="00392B78" w:rsidRDefault="002800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14:paraId="4DE6B4C1" w14:textId="77777777" w:rsidR="00280007" w:rsidRDefault="002800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  <w:p w14:paraId="1038C83A" w14:textId="26B12469" w:rsidR="00280007" w:rsidRPr="00F1317C" w:rsidRDefault="0028000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provided by next of kin or if patient/family untraceable then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290ADC9D" w14:textId="77777777" w:rsidR="00392B78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1</w:t>
            </w:r>
          </w:p>
          <w:p w14:paraId="3F502248" w14:textId="77777777" w:rsidR="007C2102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  <w:p w14:paraId="3BA51A8E" w14:textId="20BE4B01" w:rsidR="007C2102" w:rsidRPr="00F1317C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</w:pP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40B72406" w14:textId="77777777" w:rsidR="00392B78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  <w:p w14:paraId="67B7644A" w14:textId="4CEDC25F" w:rsidR="007C2102" w:rsidRPr="00F1317C" w:rsidRDefault="007C210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altName w:val="ＭＳ 明朝"/>
    <w:panose1 w:val="00000000000000000000"/>
    <w:charset w:val="4E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游ゴシック Light">
    <w:altName w:val="ＭＳ 明朝"/>
    <w:panose1 w:val="00000000000000000000"/>
    <w:charset w:val="4E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40E81"/>
    <w:rsid w:val="00280007"/>
    <w:rsid w:val="00392B78"/>
    <w:rsid w:val="00406AD4"/>
    <w:rsid w:val="004525D2"/>
    <w:rsid w:val="00470A40"/>
    <w:rsid w:val="005422AD"/>
    <w:rsid w:val="00590582"/>
    <w:rsid w:val="005D7EEF"/>
    <w:rsid w:val="00630DAF"/>
    <w:rsid w:val="00635676"/>
    <w:rsid w:val="00784EB7"/>
    <w:rsid w:val="007C2102"/>
    <w:rsid w:val="008616E2"/>
    <w:rsid w:val="008E4B35"/>
    <w:rsid w:val="009A3D47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A14C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B78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B7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B78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B7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064</Words>
  <Characters>6069</Characters>
  <Application>Microsoft Macintosh Word</Application>
  <DocSecurity>0</DocSecurity>
  <Lines>50</Lines>
  <Paragraphs>14</Paragraphs>
  <ScaleCrop>false</ScaleCrop>
  <Company/>
  <LinksUpToDate>false</LinksUpToDate>
  <CharactersWithSpaces>7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新田 敏勝</cp:lastModifiedBy>
  <cp:revision>3</cp:revision>
  <dcterms:created xsi:type="dcterms:W3CDTF">2019-07-08T01:39:00Z</dcterms:created>
  <dcterms:modified xsi:type="dcterms:W3CDTF">2019-07-08T09:06:00Z</dcterms:modified>
</cp:coreProperties>
</file>